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40"/>
        <w:gridCol w:w="3940"/>
      </w:tblGrid>
      <w:tr w:rsidR="00590CF7" w:rsidRPr="00490CCF" w14:paraId="44232BC3" w14:textId="77777777" w:rsidTr="00C70EF8">
        <w:trPr>
          <w:trHeight w:val="585"/>
          <w:jc w:val="center"/>
        </w:trPr>
        <w:tc>
          <w:tcPr>
            <w:tcW w:w="6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9A81C" w14:textId="7C4E9DFE" w:rsidR="00590CF7" w:rsidRPr="003771FC" w:rsidRDefault="00590CF7" w:rsidP="00C70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 w:rsidRPr="003771FC">
              <w:rPr>
                <w:rFonts w:ascii="Times New Roman" w:eastAsia="Times New Roman" w:hAnsi="Times New Roman"/>
                <w:b/>
                <w:bCs/>
                <w:lang w:val="en-US" w:eastAsia="es-CO"/>
              </w:rPr>
              <w:t xml:space="preserve">Supplementary </w:t>
            </w:r>
            <w:r w:rsidR="00490CCF">
              <w:rPr>
                <w:rFonts w:ascii="Times New Roman" w:eastAsia="Times New Roman" w:hAnsi="Times New Roman"/>
                <w:b/>
                <w:bCs/>
                <w:lang w:val="en-US" w:eastAsia="es-CO"/>
              </w:rPr>
              <w:t>File</w:t>
            </w:r>
            <w:r w:rsidRPr="003771FC">
              <w:rPr>
                <w:rFonts w:ascii="Times New Roman" w:eastAsia="Times New Roman" w:hAnsi="Times New Roman"/>
                <w:b/>
                <w:bCs/>
                <w:lang w:val="en-US" w:eastAsia="es-CO"/>
              </w:rPr>
              <w:t xml:space="preserve"> 1</w:t>
            </w:r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 xml:space="preserve">. Distribution of maternal characteristics </w:t>
            </w:r>
            <w:r w:rsidRPr="003771FC">
              <w:rPr>
                <w:rStyle w:val="shorttext"/>
                <w:rFonts w:ascii="Times New Roman" w:hAnsi="Times New Roman"/>
                <w:b/>
                <w:bCs/>
                <w:color w:val="222222"/>
                <w:sz w:val="24"/>
                <w:szCs w:val="24"/>
                <w:lang w:val="en"/>
              </w:rPr>
              <w:t xml:space="preserve">who did not attend or receive antenatal care </w:t>
            </w:r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 xml:space="preserve">of the 2015 Pelotas birth cohort, Rio Grande do Sul, Brazil. </w:t>
            </w:r>
          </w:p>
        </w:tc>
      </w:tr>
      <w:tr w:rsidR="00590CF7" w:rsidRPr="003771FC" w14:paraId="4A7747EF" w14:textId="77777777" w:rsidTr="00C70EF8">
        <w:trPr>
          <w:trHeight w:val="830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2BFC5" w14:textId="77777777" w:rsidR="00590CF7" w:rsidRPr="003771FC" w:rsidRDefault="00590CF7" w:rsidP="00C70EF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proofErr w:type="spellStart"/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Characteristic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39992" w14:textId="77777777" w:rsidR="00590CF7" w:rsidRPr="003771FC" w:rsidRDefault="00590CF7" w:rsidP="00C70EF8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N (</w:t>
            </w:r>
            <w:proofErr w:type="gramStart"/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 xml:space="preserve">%)   </w:t>
            </w:r>
            <w:proofErr w:type="gramEnd"/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 xml:space="preserve">                                                                 N= 98*</w:t>
            </w:r>
          </w:p>
        </w:tc>
      </w:tr>
      <w:tr w:rsidR="00590CF7" w:rsidRPr="003771FC" w14:paraId="05C35D81" w14:textId="77777777" w:rsidTr="00C70EF8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8A1E" w14:textId="77777777" w:rsidR="00590CF7" w:rsidRPr="003771FC" w:rsidRDefault="00590CF7" w:rsidP="00C70EF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Age (</w:t>
            </w:r>
            <w:proofErr w:type="spellStart"/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years</w:t>
            </w:r>
            <w:proofErr w:type="spellEnd"/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8920" w14:textId="77777777" w:rsidR="00590CF7" w:rsidRPr="003771FC" w:rsidRDefault="00590CF7" w:rsidP="00C70EF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</w:p>
        </w:tc>
      </w:tr>
      <w:tr w:rsidR="00590CF7" w:rsidRPr="003771FC" w14:paraId="37AE14D9" w14:textId="77777777" w:rsidTr="00C70EF8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DF47" w14:textId="77777777" w:rsidR="00590CF7" w:rsidRPr="003771FC" w:rsidRDefault="00590CF7" w:rsidP="00C70EF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 xml:space="preserve">≤19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7039" w14:textId="77777777" w:rsidR="00590CF7" w:rsidRPr="003771FC" w:rsidRDefault="00590CF7" w:rsidP="00C70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29(26.9)</w:t>
            </w:r>
          </w:p>
        </w:tc>
      </w:tr>
      <w:tr w:rsidR="00590CF7" w:rsidRPr="003771FC" w14:paraId="79364324" w14:textId="77777777" w:rsidTr="00C70EF8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9004" w14:textId="77777777" w:rsidR="00590CF7" w:rsidRPr="003771FC" w:rsidRDefault="00590CF7" w:rsidP="00C70EF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 xml:space="preserve">20-29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B25B" w14:textId="77777777" w:rsidR="00590CF7" w:rsidRPr="003771FC" w:rsidRDefault="00590CF7" w:rsidP="00C70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43(44.3)</w:t>
            </w:r>
          </w:p>
        </w:tc>
      </w:tr>
      <w:tr w:rsidR="00590CF7" w:rsidRPr="003771FC" w14:paraId="3596AA68" w14:textId="77777777" w:rsidTr="00C70EF8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C679" w14:textId="77777777" w:rsidR="00590CF7" w:rsidRPr="003771FC" w:rsidRDefault="00590CF7" w:rsidP="00C70EF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30-3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D650" w14:textId="77777777" w:rsidR="00590CF7" w:rsidRPr="003771FC" w:rsidRDefault="00590CF7" w:rsidP="00C70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24(24.7)</w:t>
            </w:r>
          </w:p>
        </w:tc>
      </w:tr>
      <w:tr w:rsidR="00590CF7" w:rsidRPr="003771FC" w14:paraId="4765864E" w14:textId="77777777" w:rsidTr="00C70EF8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2E78" w14:textId="77777777" w:rsidR="00590CF7" w:rsidRPr="003771FC" w:rsidRDefault="00590CF7" w:rsidP="00C70EF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 xml:space="preserve">≥40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B7DD" w14:textId="77777777" w:rsidR="00590CF7" w:rsidRPr="003771FC" w:rsidRDefault="00590CF7" w:rsidP="00C70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4(4.1)</w:t>
            </w:r>
          </w:p>
        </w:tc>
      </w:tr>
      <w:tr w:rsidR="00590CF7" w:rsidRPr="00490CCF" w14:paraId="2CC9AF23" w14:textId="77777777" w:rsidTr="00C70EF8">
        <w:trPr>
          <w:trHeight w:val="5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4331" w14:textId="77777777" w:rsidR="00590CF7" w:rsidRPr="003771FC" w:rsidRDefault="00590CF7" w:rsidP="00C70EF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Maternal education (complete years of schooling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7503" w14:textId="77777777" w:rsidR="00590CF7" w:rsidRPr="003771FC" w:rsidRDefault="00590CF7" w:rsidP="00C70EF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590CF7" w:rsidRPr="003771FC" w14:paraId="76A56DE9" w14:textId="77777777" w:rsidTr="00C70EF8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8A49" w14:textId="77777777" w:rsidR="00590CF7" w:rsidRPr="003771FC" w:rsidRDefault="00590CF7" w:rsidP="00C70EF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 xml:space="preserve">0-4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F1AE" w14:textId="77777777" w:rsidR="00590CF7" w:rsidRPr="003771FC" w:rsidRDefault="00590CF7" w:rsidP="00C70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29 (29.9)</w:t>
            </w:r>
          </w:p>
        </w:tc>
      </w:tr>
      <w:tr w:rsidR="00590CF7" w:rsidRPr="003771FC" w14:paraId="0D2F0502" w14:textId="77777777" w:rsidTr="00C70EF8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6B58" w14:textId="77777777" w:rsidR="00590CF7" w:rsidRPr="003771FC" w:rsidRDefault="00590CF7" w:rsidP="00C70EF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5-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F7CB" w14:textId="77777777" w:rsidR="00590CF7" w:rsidRPr="003771FC" w:rsidRDefault="00590CF7" w:rsidP="00C70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48(49.5)</w:t>
            </w:r>
          </w:p>
        </w:tc>
      </w:tr>
      <w:tr w:rsidR="00590CF7" w:rsidRPr="003771FC" w14:paraId="16C5EA7F" w14:textId="77777777" w:rsidTr="00C70EF8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E488" w14:textId="77777777" w:rsidR="00590CF7" w:rsidRPr="003771FC" w:rsidRDefault="00590CF7" w:rsidP="00C70EF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9-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2833" w14:textId="77777777" w:rsidR="00590CF7" w:rsidRPr="003771FC" w:rsidRDefault="00590CF7" w:rsidP="00C70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16(16.5)</w:t>
            </w:r>
          </w:p>
        </w:tc>
      </w:tr>
      <w:tr w:rsidR="00590CF7" w:rsidRPr="003771FC" w14:paraId="599A4001" w14:textId="77777777" w:rsidTr="00C70EF8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C5EE" w14:textId="77777777" w:rsidR="00590CF7" w:rsidRPr="003771FC" w:rsidRDefault="00590CF7" w:rsidP="00C70EF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12 +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135A" w14:textId="77777777" w:rsidR="00590CF7" w:rsidRPr="003771FC" w:rsidRDefault="00590CF7" w:rsidP="00C70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4(4.1)</w:t>
            </w:r>
          </w:p>
        </w:tc>
      </w:tr>
      <w:tr w:rsidR="00590CF7" w:rsidRPr="003771FC" w14:paraId="2704CDF8" w14:textId="77777777" w:rsidTr="00C70EF8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5E2D" w14:textId="77777777" w:rsidR="00590CF7" w:rsidRPr="003771FC" w:rsidRDefault="00590CF7" w:rsidP="00C70EF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Marital </w:t>
            </w:r>
            <w:proofErr w:type="gramStart"/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status</w:t>
            </w:r>
            <w:proofErr w:type="gram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A8D5" w14:textId="77777777" w:rsidR="00590CF7" w:rsidRPr="003771FC" w:rsidRDefault="00590CF7" w:rsidP="00C70EF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</w:p>
        </w:tc>
      </w:tr>
      <w:tr w:rsidR="00590CF7" w:rsidRPr="003771FC" w14:paraId="3FBC1FCC" w14:textId="77777777" w:rsidTr="00C70EF8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6DB8" w14:textId="77777777" w:rsidR="00590CF7" w:rsidRPr="003771FC" w:rsidRDefault="00590CF7" w:rsidP="00C70EF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proofErr w:type="spellStart"/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Without</w:t>
            </w:r>
            <w:proofErr w:type="spellEnd"/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partne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28C1" w14:textId="77777777" w:rsidR="00590CF7" w:rsidRPr="003771FC" w:rsidRDefault="00590CF7" w:rsidP="00C70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44(45.4)</w:t>
            </w:r>
          </w:p>
        </w:tc>
      </w:tr>
      <w:tr w:rsidR="00590CF7" w:rsidRPr="003771FC" w14:paraId="723C6475" w14:textId="77777777" w:rsidTr="00C70EF8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AAFB" w14:textId="77777777" w:rsidR="00590CF7" w:rsidRPr="003771FC" w:rsidRDefault="00590CF7" w:rsidP="00C70EF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proofErr w:type="spellStart"/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With</w:t>
            </w:r>
            <w:proofErr w:type="spellEnd"/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partne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18CD" w14:textId="77777777" w:rsidR="00590CF7" w:rsidRPr="003771FC" w:rsidRDefault="00590CF7" w:rsidP="00C70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53(54.6)</w:t>
            </w:r>
          </w:p>
        </w:tc>
      </w:tr>
      <w:tr w:rsidR="00590CF7" w:rsidRPr="003771FC" w14:paraId="2A6565CD" w14:textId="77777777" w:rsidTr="00C70EF8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E39A" w14:textId="77777777" w:rsidR="00590CF7" w:rsidRPr="003771FC" w:rsidRDefault="00590CF7" w:rsidP="00C70EF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Skin col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519A" w14:textId="77777777" w:rsidR="00590CF7" w:rsidRPr="003771FC" w:rsidRDefault="00590CF7" w:rsidP="00C70EF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</w:p>
        </w:tc>
      </w:tr>
      <w:tr w:rsidR="00590CF7" w:rsidRPr="003771FC" w14:paraId="7D921754" w14:textId="77777777" w:rsidTr="00C70EF8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2FAF" w14:textId="77777777" w:rsidR="00590CF7" w:rsidRPr="003771FC" w:rsidRDefault="00590CF7" w:rsidP="00C70EF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Whi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079D" w14:textId="77777777" w:rsidR="00590CF7" w:rsidRPr="003771FC" w:rsidRDefault="00590CF7" w:rsidP="00C70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51(52.6)</w:t>
            </w:r>
          </w:p>
        </w:tc>
      </w:tr>
      <w:tr w:rsidR="00590CF7" w:rsidRPr="003771FC" w14:paraId="1B1CD658" w14:textId="77777777" w:rsidTr="00C70EF8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F71C" w14:textId="77777777" w:rsidR="00590CF7" w:rsidRPr="003771FC" w:rsidRDefault="00590CF7" w:rsidP="00C70EF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Black/</w:t>
            </w:r>
            <w:proofErr w:type="spellStart"/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brow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E847" w14:textId="77777777" w:rsidR="00590CF7" w:rsidRPr="003771FC" w:rsidRDefault="00590CF7" w:rsidP="00C70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46(47.4)</w:t>
            </w:r>
          </w:p>
        </w:tc>
      </w:tr>
      <w:tr w:rsidR="00590CF7" w:rsidRPr="003771FC" w14:paraId="342384FB" w14:textId="77777777" w:rsidTr="00C70EF8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ACAF" w14:textId="77777777" w:rsidR="00590CF7" w:rsidRPr="003771FC" w:rsidRDefault="00590CF7" w:rsidP="00C70EF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proofErr w:type="spellStart"/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Othe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90B1" w14:textId="77777777" w:rsidR="00590CF7" w:rsidRPr="003771FC" w:rsidRDefault="00590CF7" w:rsidP="00C70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---</w:t>
            </w:r>
          </w:p>
        </w:tc>
      </w:tr>
      <w:tr w:rsidR="00590CF7" w:rsidRPr="003771FC" w14:paraId="2E735783" w14:textId="77777777" w:rsidTr="00C70EF8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713E" w14:textId="77777777" w:rsidR="00590CF7" w:rsidRPr="003771FC" w:rsidRDefault="00590CF7" w:rsidP="00C70EF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proofErr w:type="spellStart"/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Family</w:t>
            </w:r>
            <w:proofErr w:type="spellEnd"/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income</w:t>
            </w:r>
            <w:proofErr w:type="spellEnd"/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 (quintiles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2C1F" w14:textId="77777777" w:rsidR="00590CF7" w:rsidRPr="003771FC" w:rsidRDefault="00590CF7" w:rsidP="00C70EF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</w:p>
        </w:tc>
      </w:tr>
      <w:tr w:rsidR="00590CF7" w:rsidRPr="003771FC" w14:paraId="067022CC" w14:textId="77777777" w:rsidTr="00C70EF8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038D" w14:textId="77777777" w:rsidR="00590CF7" w:rsidRPr="003771FC" w:rsidRDefault="00590CF7" w:rsidP="00C70EF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proofErr w:type="spellStart"/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Lowest</w:t>
            </w:r>
            <w:proofErr w:type="spellEnd"/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/</w:t>
            </w:r>
            <w:proofErr w:type="spellStart"/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first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EC39" w14:textId="77777777" w:rsidR="00590CF7" w:rsidRPr="003771FC" w:rsidRDefault="00590CF7" w:rsidP="00C70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45(46.4)</w:t>
            </w:r>
          </w:p>
        </w:tc>
      </w:tr>
      <w:tr w:rsidR="00590CF7" w:rsidRPr="003771FC" w14:paraId="5620A46B" w14:textId="77777777" w:rsidTr="00C70EF8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A8A7" w14:textId="77777777" w:rsidR="00590CF7" w:rsidRPr="003771FC" w:rsidRDefault="00590CF7" w:rsidP="00C70EF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proofErr w:type="spellStart"/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Second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DF85" w14:textId="77777777" w:rsidR="00590CF7" w:rsidRPr="003771FC" w:rsidRDefault="00590CF7" w:rsidP="00C70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27(27.8)</w:t>
            </w:r>
          </w:p>
        </w:tc>
      </w:tr>
      <w:tr w:rsidR="00590CF7" w:rsidRPr="003771FC" w14:paraId="4C627A8D" w14:textId="77777777" w:rsidTr="00C70EF8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7211" w14:textId="77777777" w:rsidR="00590CF7" w:rsidRPr="003771FC" w:rsidRDefault="00590CF7" w:rsidP="00C70EF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proofErr w:type="spellStart"/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Third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BDCE" w14:textId="77777777" w:rsidR="00590CF7" w:rsidRPr="003771FC" w:rsidRDefault="00590CF7" w:rsidP="00C70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11(11.3)</w:t>
            </w:r>
          </w:p>
        </w:tc>
      </w:tr>
      <w:tr w:rsidR="00590CF7" w:rsidRPr="003771FC" w14:paraId="14F74F60" w14:textId="77777777" w:rsidTr="00C70EF8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5095" w14:textId="77777777" w:rsidR="00590CF7" w:rsidRPr="003771FC" w:rsidRDefault="00590CF7" w:rsidP="00C70EF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proofErr w:type="spellStart"/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Fourth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4A68" w14:textId="77777777" w:rsidR="00590CF7" w:rsidRPr="003771FC" w:rsidRDefault="00590CF7" w:rsidP="00C70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13(13.4)</w:t>
            </w:r>
          </w:p>
        </w:tc>
      </w:tr>
      <w:tr w:rsidR="00590CF7" w:rsidRPr="003771FC" w14:paraId="4DE1A5B2" w14:textId="77777777" w:rsidTr="00C70EF8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D650" w14:textId="77777777" w:rsidR="00590CF7" w:rsidRPr="003771FC" w:rsidRDefault="00590CF7" w:rsidP="00C70EF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proofErr w:type="spellStart"/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Highest</w:t>
            </w:r>
            <w:proofErr w:type="spellEnd"/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/</w:t>
            </w:r>
            <w:proofErr w:type="spellStart"/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fifth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9CFE" w14:textId="77777777" w:rsidR="00590CF7" w:rsidRPr="003771FC" w:rsidRDefault="00590CF7" w:rsidP="00C70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1(1.0)</w:t>
            </w:r>
          </w:p>
        </w:tc>
      </w:tr>
      <w:tr w:rsidR="00590CF7" w:rsidRPr="00490CCF" w14:paraId="4B0A663B" w14:textId="77777777" w:rsidTr="00C70EF8">
        <w:trPr>
          <w:trHeight w:val="52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E8D61" w14:textId="77777777" w:rsidR="00590CF7" w:rsidRPr="003771FC" w:rsidRDefault="00590CF7" w:rsidP="00C70EF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Diseases during pregnancy (high blood pressure and/or diabetes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BBC6" w14:textId="77777777" w:rsidR="00590CF7" w:rsidRPr="003771FC" w:rsidRDefault="00590CF7" w:rsidP="00C70EF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590CF7" w:rsidRPr="003771FC" w14:paraId="7325A41C" w14:textId="77777777" w:rsidTr="00C70EF8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0D453" w14:textId="77777777" w:rsidR="00590CF7" w:rsidRPr="003771FC" w:rsidRDefault="00590CF7" w:rsidP="00C70EF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Y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6DC2" w14:textId="77777777" w:rsidR="00590CF7" w:rsidRPr="003771FC" w:rsidRDefault="00590CF7" w:rsidP="00C70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20(20.4)</w:t>
            </w:r>
          </w:p>
        </w:tc>
      </w:tr>
      <w:tr w:rsidR="00590CF7" w:rsidRPr="003771FC" w14:paraId="5F5AC163" w14:textId="77777777" w:rsidTr="00C70EF8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B0F3" w14:textId="77777777" w:rsidR="00590CF7" w:rsidRPr="003771FC" w:rsidRDefault="00590CF7" w:rsidP="00C70EF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proofErr w:type="gramStart"/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Smoking</w:t>
            </w:r>
            <w:proofErr w:type="gramEnd"/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during</w:t>
            </w:r>
            <w:proofErr w:type="spellEnd"/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pregnancy</w:t>
            </w:r>
            <w:proofErr w:type="spellEnd"/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079D" w14:textId="77777777" w:rsidR="00590CF7" w:rsidRPr="003771FC" w:rsidRDefault="00590CF7" w:rsidP="00C70EF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</w:p>
        </w:tc>
      </w:tr>
      <w:tr w:rsidR="00590CF7" w:rsidRPr="003771FC" w14:paraId="56D53401" w14:textId="77777777" w:rsidTr="00C70EF8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EB60" w14:textId="77777777" w:rsidR="00590CF7" w:rsidRPr="003771FC" w:rsidRDefault="00590CF7" w:rsidP="00C70EF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Y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97BD" w14:textId="77777777" w:rsidR="00590CF7" w:rsidRPr="003771FC" w:rsidRDefault="00590CF7" w:rsidP="00C70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53(55.2)</w:t>
            </w:r>
          </w:p>
        </w:tc>
      </w:tr>
      <w:tr w:rsidR="00590CF7" w:rsidRPr="003771FC" w14:paraId="3A0AE36F" w14:textId="77777777" w:rsidTr="00C70EF8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FE6D" w14:textId="77777777" w:rsidR="00590CF7" w:rsidRPr="003771FC" w:rsidRDefault="00590CF7" w:rsidP="00C70EF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Alcohol use </w:t>
            </w:r>
            <w:proofErr w:type="spellStart"/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during</w:t>
            </w:r>
            <w:proofErr w:type="spellEnd"/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pregnancy</w:t>
            </w:r>
            <w:proofErr w:type="spellEnd"/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834C" w14:textId="77777777" w:rsidR="00590CF7" w:rsidRPr="003771FC" w:rsidRDefault="00590CF7" w:rsidP="00C70EF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</w:p>
        </w:tc>
      </w:tr>
      <w:tr w:rsidR="00590CF7" w:rsidRPr="003771FC" w14:paraId="00C4E267" w14:textId="77777777" w:rsidTr="00C70EF8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F795" w14:textId="77777777" w:rsidR="00590CF7" w:rsidRPr="003771FC" w:rsidRDefault="00590CF7" w:rsidP="00C70EF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Y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FC4D" w14:textId="77777777" w:rsidR="00590CF7" w:rsidRPr="003771FC" w:rsidRDefault="00590CF7" w:rsidP="00C70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18(18.6)</w:t>
            </w:r>
          </w:p>
        </w:tc>
      </w:tr>
      <w:tr w:rsidR="00590CF7" w:rsidRPr="003771FC" w14:paraId="4F7461DE" w14:textId="77777777" w:rsidTr="00C70EF8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4763" w14:textId="77777777" w:rsidR="00590CF7" w:rsidRPr="003771FC" w:rsidRDefault="00590CF7" w:rsidP="00C70EF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proofErr w:type="spellStart"/>
            <w:r w:rsidRPr="003771F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Parity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5CC2" w14:textId="77777777" w:rsidR="00590CF7" w:rsidRPr="003771FC" w:rsidRDefault="00590CF7" w:rsidP="00C70EF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</w:p>
        </w:tc>
      </w:tr>
      <w:tr w:rsidR="00590CF7" w:rsidRPr="003771FC" w14:paraId="7ADA63FA" w14:textId="77777777" w:rsidTr="00C70EF8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6CA5" w14:textId="77777777" w:rsidR="00590CF7" w:rsidRPr="003771FC" w:rsidRDefault="00590CF7" w:rsidP="00C70EF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proofErr w:type="spellStart"/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Primiparo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DE78" w14:textId="77777777" w:rsidR="00590CF7" w:rsidRPr="003771FC" w:rsidRDefault="00590CF7" w:rsidP="00C70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26(26.8)</w:t>
            </w:r>
          </w:p>
        </w:tc>
      </w:tr>
      <w:tr w:rsidR="00590CF7" w:rsidRPr="003771FC" w14:paraId="5881C599" w14:textId="77777777" w:rsidTr="00C70EF8">
        <w:trPr>
          <w:trHeight w:val="30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6B7B" w14:textId="77777777" w:rsidR="00590CF7" w:rsidRPr="003771FC" w:rsidRDefault="00590CF7" w:rsidP="00C70EF8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 xml:space="preserve">≥ 2 </w:t>
            </w:r>
            <w:proofErr w:type="spellStart"/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childre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0941" w14:textId="77777777" w:rsidR="00590CF7" w:rsidRPr="003771FC" w:rsidRDefault="00590CF7" w:rsidP="00C70E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O"/>
              </w:rPr>
              <w:t>71(73.2)</w:t>
            </w:r>
          </w:p>
        </w:tc>
      </w:tr>
      <w:tr w:rsidR="00590CF7" w:rsidRPr="00490CCF" w14:paraId="10341F4E" w14:textId="77777777" w:rsidTr="00C70EF8">
        <w:trPr>
          <w:trHeight w:val="300"/>
          <w:jc w:val="center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6743" w14:textId="77777777" w:rsidR="00590CF7" w:rsidRPr="003771FC" w:rsidRDefault="00590CF7" w:rsidP="00C70EF8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</w:pPr>
            <w:r w:rsidRPr="003771F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O"/>
              </w:rPr>
              <w:t>*The total of some variables does not sum to 98 because of missing data.</w:t>
            </w:r>
          </w:p>
        </w:tc>
      </w:tr>
    </w:tbl>
    <w:p w14:paraId="58D1D524" w14:textId="77777777" w:rsidR="00B45B99" w:rsidRPr="00590CF7" w:rsidRDefault="00B45B99">
      <w:pPr>
        <w:rPr>
          <w:lang w:val="en-US"/>
        </w:rPr>
      </w:pPr>
    </w:p>
    <w:sectPr w:rsidR="00B45B99" w:rsidRPr="00590CF7" w:rsidSect="00576FB2">
      <w:pgSz w:w="12240" w:h="15840"/>
      <w:pgMar w:top="1701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952"/>
    <w:rsid w:val="000D4705"/>
    <w:rsid w:val="00490CCF"/>
    <w:rsid w:val="004B65E8"/>
    <w:rsid w:val="00576FB2"/>
    <w:rsid w:val="00590CF7"/>
    <w:rsid w:val="008F36E3"/>
    <w:rsid w:val="009533C5"/>
    <w:rsid w:val="00B45B99"/>
    <w:rsid w:val="00EA3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6AFD7"/>
  <w15:chartTrackingRefBased/>
  <w15:docId w15:val="{0E22DDA0-8C0D-4154-BFAE-8E3CCACF1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CF7"/>
    <w:pPr>
      <w:spacing w:after="120" w:line="360" w:lineRule="auto"/>
      <w:ind w:firstLine="709"/>
      <w:jc w:val="both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horttext">
    <w:name w:val="short_text"/>
    <w:basedOn w:val="Fuentedeprrafopredeter"/>
    <w:rsid w:val="00590C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47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SOFIA MORON DUARTE</dc:creator>
  <cp:keywords/>
  <dc:description/>
  <cp:lastModifiedBy>LINA SOFIA MORON DUARTE</cp:lastModifiedBy>
  <cp:revision>4</cp:revision>
  <dcterms:created xsi:type="dcterms:W3CDTF">2020-07-24T15:59:00Z</dcterms:created>
  <dcterms:modified xsi:type="dcterms:W3CDTF">2021-08-31T13:09:00Z</dcterms:modified>
</cp:coreProperties>
</file>